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616FD" w14:textId="77777777" w:rsidR="00A416C7" w:rsidRPr="0052137C" w:rsidRDefault="00A416C7" w:rsidP="00A416C7">
      <w:pPr>
        <w:jc w:val="center"/>
        <w:rPr>
          <w:rFonts w:eastAsiaTheme="minorEastAsia"/>
          <w:b/>
          <w:bCs/>
          <w:color w:val="000000" w:themeColor="text1"/>
        </w:rPr>
      </w:pPr>
      <w:r w:rsidRPr="0052137C">
        <w:rPr>
          <w:rFonts w:eastAsiaTheme="minorEastAsia"/>
          <w:b/>
          <w:bCs/>
          <w:color w:val="000000" w:themeColor="text1"/>
        </w:rPr>
        <w:t>Appendix 1a</w:t>
      </w:r>
      <w:r>
        <w:rPr>
          <w:rFonts w:eastAsiaTheme="minorEastAsia"/>
          <w:b/>
          <w:bCs/>
          <w:color w:val="000000" w:themeColor="text1"/>
        </w:rPr>
        <w:t>.</w:t>
      </w:r>
      <w:r w:rsidRPr="0052137C">
        <w:rPr>
          <w:rFonts w:eastAsiaTheme="minorEastAsia"/>
          <w:b/>
          <w:bCs/>
          <w:color w:val="000000" w:themeColor="text1"/>
        </w:rPr>
        <w:t xml:space="preserve"> Midpoint Survey Question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0"/>
      </w:tblGrid>
      <w:tr w:rsidR="00A416C7" w:rsidRPr="0052137C" w14:paraId="6D7DB048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CC42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.) How many people have accessed your I+PSE educational (informational) materials on your website (if you have one)?</w:t>
            </w:r>
          </w:p>
        </w:tc>
      </w:tr>
      <w:tr w:rsidR="00A416C7" w:rsidRPr="0052137C" w14:paraId="0AC50AEB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0A921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2.) How many people received your educational/informational materials (distribution of written materials) for example, through email messages or mailings?</w:t>
            </w:r>
          </w:p>
        </w:tc>
      </w:tr>
      <w:tr w:rsidR="00A416C7" w:rsidRPr="0052137C" w14:paraId="7AB31AA6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08820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3.) How many people have you made aware about your project through face-to-face meetings or phone conversations?</w:t>
            </w:r>
          </w:p>
        </w:tc>
      </w:tr>
      <w:tr w:rsidR="00A416C7" w:rsidRPr="0052137C" w14:paraId="0C8CC738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24924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4.) Who have you reached out to about your project? Please list the position job title and organizations here:</w:t>
            </w:r>
          </w:p>
        </w:tc>
      </w:tr>
      <w:tr w:rsidR="00A416C7" w:rsidRPr="0052137C" w14:paraId="546E1293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35A5B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5.) Based on your responses to the “Value of Relationships” worksheet above (page 20, module 3 in workbook) and thinking about the situation now:</w:t>
            </w:r>
          </w:p>
        </w:tc>
      </w:tr>
      <w:tr w:rsidR="00A416C7" w:rsidRPr="0052137C" w14:paraId="2098D2CB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B701D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5a.) How many partners do you have working with you on this project?</w:t>
            </w:r>
          </w:p>
        </w:tc>
      </w:tr>
      <w:tr w:rsidR="00A416C7" w:rsidRPr="0052137C" w14:paraId="796920FD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B6973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5b.) On what types of activities are you partnering?</w:t>
            </w:r>
          </w:p>
        </w:tc>
      </w:tr>
      <w:tr w:rsidR="00A416C7" w:rsidRPr="0052137C" w14:paraId="598AC252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7D4D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5c.) There are five types of relationships based on the definitions used in the Figure 2 worksheet above (page 22, module 3 in workbook). How many of each of these types of relationships do you currently have?</w:t>
            </w:r>
          </w:p>
        </w:tc>
      </w:tr>
      <w:tr w:rsidR="00A416C7" w:rsidRPr="0052137C" w14:paraId="2DB3037F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DAB57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6.) List the position/job titles of the people and their organizations that you are partnering/collaborating with now:</w:t>
            </w:r>
          </w:p>
        </w:tc>
      </w:tr>
      <w:tr w:rsidR="00A416C7" w:rsidRPr="0052137C" w14:paraId="75176CD9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9DF4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 xml:space="preserve">7.) Based on your work in this project, are you contributing to your </w:t>
            </w:r>
            <w:proofErr w:type="gramStart"/>
            <w:r w:rsidRPr="0052137C">
              <w:rPr>
                <w:color w:val="000000"/>
              </w:rPr>
              <w:t>State</w:t>
            </w:r>
            <w:proofErr w:type="gramEnd"/>
            <w:r w:rsidRPr="0052137C">
              <w:rPr>
                <w:color w:val="000000"/>
              </w:rPr>
              <w:t xml:space="preserve"> action plan? If yes, how?</w:t>
            </w:r>
          </w:p>
        </w:tc>
      </w:tr>
      <w:tr w:rsidR="00A416C7" w:rsidRPr="0052137C" w14:paraId="0980F316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7BAAB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8.) Based on your work in this project, are you contributing to another State's action plan? Whose? What are you sharing with them?</w:t>
            </w:r>
          </w:p>
        </w:tc>
      </w:tr>
      <w:tr w:rsidR="00A416C7" w:rsidRPr="0052137C" w14:paraId="49343B52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A58FA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9.) Please share anything else you'd like us to know (</w:t>
            </w:r>
            <w:proofErr w:type="gramStart"/>
            <w:r w:rsidRPr="0052137C">
              <w:rPr>
                <w:color w:val="000000"/>
              </w:rPr>
              <w:t>e.g.</w:t>
            </w:r>
            <w:proofErr w:type="gramEnd"/>
            <w:r w:rsidRPr="0052137C">
              <w:rPr>
                <w:color w:val="000000"/>
              </w:rPr>
              <w:t xml:space="preserve"> successes, challenges, next steps).</w:t>
            </w:r>
          </w:p>
        </w:tc>
      </w:tr>
    </w:tbl>
    <w:p w14:paraId="73D4A415" w14:textId="77777777" w:rsidR="00A416C7" w:rsidRPr="0052137C" w:rsidRDefault="00A416C7" w:rsidP="00A416C7">
      <w:pPr>
        <w:rPr>
          <w:rFonts w:eastAsiaTheme="minorEastAsia"/>
          <w:b/>
          <w:bCs/>
          <w:color w:val="000000" w:themeColor="text1"/>
        </w:rPr>
      </w:pPr>
    </w:p>
    <w:p w14:paraId="3FA7BE07" w14:textId="77777777" w:rsidR="00A416C7" w:rsidRPr="0052137C" w:rsidRDefault="00A416C7" w:rsidP="00A416C7">
      <w:pPr>
        <w:rPr>
          <w:rFonts w:eastAsiaTheme="minorEastAsia"/>
          <w:b/>
          <w:bCs/>
          <w:color w:val="000000" w:themeColor="text1"/>
        </w:rPr>
      </w:pPr>
      <w:r w:rsidRPr="0052137C">
        <w:rPr>
          <w:rFonts w:eastAsiaTheme="minorEastAsia"/>
          <w:b/>
          <w:bCs/>
          <w:color w:val="000000" w:themeColor="text1"/>
        </w:rPr>
        <w:br w:type="page"/>
      </w:r>
    </w:p>
    <w:p w14:paraId="2131EAE3" w14:textId="77777777" w:rsidR="00A416C7" w:rsidRPr="0052137C" w:rsidRDefault="00A416C7" w:rsidP="00A416C7">
      <w:pPr>
        <w:jc w:val="center"/>
        <w:rPr>
          <w:rFonts w:eastAsiaTheme="minorEastAsia"/>
          <w:b/>
          <w:bCs/>
          <w:color w:val="000000" w:themeColor="text1"/>
        </w:rPr>
      </w:pPr>
      <w:r w:rsidRPr="0052137C">
        <w:rPr>
          <w:rFonts w:eastAsiaTheme="minorEastAsia"/>
          <w:b/>
          <w:bCs/>
          <w:color w:val="000000" w:themeColor="text1"/>
        </w:rPr>
        <w:lastRenderedPageBreak/>
        <w:t>Appendix 1b</w:t>
      </w:r>
      <w:r>
        <w:rPr>
          <w:rFonts w:eastAsiaTheme="minorEastAsia"/>
          <w:b/>
          <w:bCs/>
          <w:color w:val="000000" w:themeColor="text1"/>
        </w:rPr>
        <w:t>.</w:t>
      </w:r>
      <w:r w:rsidRPr="0052137C">
        <w:rPr>
          <w:rFonts w:eastAsiaTheme="minorEastAsia"/>
          <w:b/>
          <w:bCs/>
          <w:color w:val="000000" w:themeColor="text1"/>
        </w:rPr>
        <w:t xml:space="preserve"> Final Survey Question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0"/>
      </w:tblGrid>
      <w:tr w:rsidR="00A416C7" w:rsidRPr="0052137C" w14:paraId="6B293A01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BFDD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.) How many individuals have you made aware of your I+PSE project? list their job position title, organization, and position in relation to you (either downstream, upstream, or lateral).</w:t>
            </w:r>
          </w:p>
        </w:tc>
      </w:tr>
      <w:tr w:rsidR="00A416C7" w:rsidRPr="0052137C" w14:paraId="38E0E554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3257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2.) With how many individuals have you shared the UMN modules license?</w:t>
            </w:r>
          </w:p>
        </w:tc>
      </w:tr>
      <w:tr w:rsidR="00A416C7" w:rsidRPr="0052137C" w14:paraId="430DBABA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A899B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3.) Have you developed any new I+PSE educational or informational materials to share with others?</w:t>
            </w:r>
          </w:p>
        </w:tc>
      </w:tr>
      <w:tr w:rsidR="00A416C7" w:rsidRPr="0052137C" w14:paraId="12B32A1B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14CFD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4.) Please describe the material(s) and audience(s), and add website link below:</w:t>
            </w:r>
          </w:p>
        </w:tc>
      </w:tr>
      <w:tr w:rsidR="00A416C7" w:rsidRPr="0052137C" w14:paraId="35AB5C69" w14:textId="77777777" w:rsidTr="00F232FD">
        <w:trPr>
          <w:trHeight w:val="15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2F704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5.) Below, list the internal partners/organizations and their position titles that you are working with on your I+PSE project(s). Identify the extent of the current relationship using the key below:</w:t>
            </w:r>
            <w:r w:rsidRPr="0052137C">
              <w:rPr>
                <w:color w:val="000000"/>
              </w:rPr>
              <w:br/>
              <w:t>Extent of relationships with 1 being least formal to 5 being most formal: 1 = Communication (network, roundtable); 2 = Contribution (support each other's efforts); 3 = Coordination (Taskforce/Council/Alliance); 4 = Cooperation (Partnership/Consortium/coalition); and 5 = Collaboration (interdependent system with shared resources)</w:t>
            </w:r>
          </w:p>
        </w:tc>
      </w:tr>
      <w:tr w:rsidR="00A416C7" w:rsidRPr="0052137C" w14:paraId="7DAE2C44" w14:textId="77777777" w:rsidTr="00F232FD">
        <w:trPr>
          <w:trHeight w:val="15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5056F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6.) Below, list the external partners/organizations and their position titles that you are working with on your I+PSE project(s). Identify the extent of the current relationship using the key below:</w:t>
            </w:r>
            <w:r w:rsidRPr="0052137C">
              <w:rPr>
                <w:color w:val="000000"/>
              </w:rPr>
              <w:br/>
              <w:t>Extent of relationships with 1 being least formal to 5 being most formal: 1 = Communication (network, roundtable); 2 = Contribution (support each other's efforts); 3 = Coordination (Taskforce/Council/Alliance); 4 = Cooperation (Partnership/Consortium/coalition); and 5 = Collaboration (interdependent system with shared resources)</w:t>
            </w:r>
          </w:p>
        </w:tc>
      </w:tr>
      <w:tr w:rsidR="00A416C7" w:rsidRPr="0052137C" w14:paraId="7C3D8EEC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52EB5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 xml:space="preserve">7.) Based on your I+PSE project activities, are you contributing </w:t>
            </w:r>
            <w:proofErr w:type="gramStart"/>
            <w:r w:rsidRPr="0052137C">
              <w:rPr>
                <w:color w:val="000000"/>
              </w:rPr>
              <w:t>to</w:t>
            </w:r>
            <w:proofErr w:type="gramEnd"/>
            <w:r w:rsidRPr="0052137C">
              <w:rPr>
                <w:color w:val="000000"/>
              </w:rPr>
              <w:t xml:space="preserve"> or do you plan to contribute to your State/Organization's action plan?</w:t>
            </w:r>
          </w:p>
        </w:tc>
      </w:tr>
      <w:tr w:rsidR="00A416C7" w:rsidRPr="0052137C" w14:paraId="17624B0B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0E44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8.) Describe how you are or plan to contribute to your State/Organization's action plan:</w:t>
            </w:r>
          </w:p>
        </w:tc>
      </w:tr>
      <w:tr w:rsidR="00A416C7" w:rsidRPr="0052137C" w14:paraId="71F4D8B0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590E8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9.) What steps need to be taken to integrate the I+PSE framework and/or strategies into the action plan?</w:t>
            </w:r>
          </w:p>
        </w:tc>
      </w:tr>
      <w:tr w:rsidR="00A416C7" w:rsidRPr="0052137C" w14:paraId="3467197C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9D1EB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0.) Have you shared your I+PSE activities with any other states?</w:t>
            </w:r>
          </w:p>
        </w:tc>
      </w:tr>
      <w:tr w:rsidR="00A416C7" w:rsidRPr="0052137C" w14:paraId="08C8937A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9803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1.) Provide the name of the state, the name of the organization, and what you have shared:</w:t>
            </w:r>
          </w:p>
        </w:tc>
      </w:tr>
      <w:tr w:rsidR="00A416C7" w:rsidRPr="0052137C" w14:paraId="3726ACF8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E6C8A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2.) On a scale of 1 - 5 (with 1 = very low readiness and 5 = very high readiness), what is your organization's current level of readiness to advance I+PSEs within your initiatives:</w:t>
            </w:r>
          </w:p>
        </w:tc>
      </w:tr>
      <w:tr w:rsidR="00A416C7" w:rsidRPr="0052137C" w14:paraId="174943F2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680D5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3.) On a scale of 1 - 5 (with 1 = very low readiness and 5 = very high readiness), what is your level of readiness to advance I+PSEs within your initiatives:</w:t>
            </w:r>
          </w:p>
        </w:tc>
      </w:tr>
      <w:tr w:rsidR="00A416C7" w:rsidRPr="0052137C" w14:paraId="209135B4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0693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4.) Over the course of the project, do you feel you have met your expectations of individual and organizational readiness to change?</w:t>
            </w:r>
          </w:p>
        </w:tc>
      </w:tr>
      <w:tr w:rsidR="00A416C7" w:rsidRPr="0052137C" w14:paraId="30510C25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6023E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5.) Explain the reasons why you have or have not met your expectations of individual and organizational readiness to change:</w:t>
            </w:r>
          </w:p>
        </w:tc>
      </w:tr>
      <w:tr w:rsidR="00A416C7" w:rsidRPr="0052137C" w14:paraId="63F547D4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BB897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6.) Following this experience, has your team gained confidence in talking to others about the benefits of I+PSE approaches?</w:t>
            </w:r>
          </w:p>
        </w:tc>
      </w:tr>
      <w:tr w:rsidR="00A416C7" w:rsidRPr="0052137C" w14:paraId="266BEA7D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17B16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7.) Explain the reasons your team has or has not gained confidence in talking to others about the benefits of I+PSE approaches:</w:t>
            </w:r>
          </w:p>
        </w:tc>
      </w:tr>
      <w:tr w:rsidR="00A416C7" w:rsidRPr="0052137C" w14:paraId="0E087384" w14:textId="77777777" w:rsidTr="00F232FD">
        <w:trPr>
          <w:trHeight w:val="32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7BAE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8.)  What are your next steps with your I+PSE initiatives?</w:t>
            </w:r>
          </w:p>
        </w:tc>
      </w:tr>
      <w:tr w:rsidR="00A416C7" w:rsidRPr="0052137C" w14:paraId="59B1E53B" w14:textId="77777777" w:rsidTr="00F232FD">
        <w:trPr>
          <w:trHeight w:val="6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4565B" w14:textId="77777777" w:rsidR="00A416C7" w:rsidRPr="0052137C" w:rsidRDefault="00A416C7" w:rsidP="00F232FD">
            <w:pPr>
              <w:rPr>
                <w:color w:val="000000"/>
              </w:rPr>
            </w:pPr>
            <w:r w:rsidRPr="0052137C">
              <w:rPr>
                <w:color w:val="000000"/>
              </w:rPr>
              <w:t>19.) Please share with us anything else about your team's experiences with the MCH Nutrition I+PSE technical assistance project:</w:t>
            </w:r>
          </w:p>
        </w:tc>
      </w:tr>
    </w:tbl>
    <w:p w14:paraId="18B3F229" w14:textId="77777777" w:rsidR="00A416C7" w:rsidRPr="0052137C" w:rsidRDefault="00A416C7" w:rsidP="00A416C7">
      <w:pPr>
        <w:rPr>
          <w:rFonts w:eastAsiaTheme="minorEastAsia"/>
          <w:b/>
          <w:bCs/>
        </w:rPr>
      </w:pPr>
    </w:p>
    <w:p w14:paraId="4A5DCDAF" w14:textId="77777777" w:rsidR="00A416C7" w:rsidRPr="0052137C" w:rsidRDefault="00A416C7" w:rsidP="00A416C7">
      <w:pPr>
        <w:rPr>
          <w:rFonts w:eastAsiaTheme="minorEastAsia"/>
          <w:b/>
          <w:bCs/>
          <w:color w:val="000000" w:themeColor="text1"/>
        </w:rPr>
      </w:pPr>
      <w:r w:rsidRPr="0052137C">
        <w:rPr>
          <w:rFonts w:eastAsiaTheme="minorEastAsia"/>
          <w:b/>
          <w:bCs/>
          <w:color w:val="000000" w:themeColor="text1"/>
        </w:rPr>
        <w:br w:type="page"/>
      </w:r>
    </w:p>
    <w:p w14:paraId="0BA894A9" w14:textId="77777777" w:rsidR="00A416C7" w:rsidRPr="0052137C" w:rsidRDefault="00A416C7" w:rsidP="00A416C7">
      <w:pPr>
        <w:jc w:val="center"/>
        <w:rPr>
          <w:rFonts w:eastAsiaTheme="minorEastAsia"/>
          <w:b/>
          <w:bCs/>
          <w:color w:val="000000" w:themeColor="text1"/>
        </w:rPr>
      </w:pPr>
      <w:r w:rsidRPr="0052137C">
        <w:rPr>
          <w:rFonts w:eastAsiaTheme="minorEastAsia"/>
          <w:b/>
          <w:bCs/>
          <w:color w:val="000000" w:themeColor="text1"/>
        </w:rPr>
        <w:lastRenderedPageBreak/>
        <w:t>Appendix 2</w:t>
      </w:r>
      <w:r>
        <w:rPr>
          <w:rFonts w:eastAsiaTheme="minorEastAsia"/>
          <w:b/>
          <w:bCs/>
          <w:color w:val="000000" w:themeColor="text1"/>
        </w:rPr>
        <w:t>.</w:t>
      </w:r>
      <w:r w:rsidRPr="0052137C">
        <w:rPr>
          <w:rFonts w:eastAsiaTheme="minorEastAsia"/>
          <w:b/>
          <w:bCs/>
          <w:color w:val="000000" w:themeColor="text1"/>
        </w:rPr>
        <w:t xml:space="preserve"> Post TA Semi-Structured Interview Questions</w:t>
      </w:r>
    </w:p>
    <w:p w14:paraId="5D5BC1F4" w14:textId="77777777" w:rsidR="00A416C7" w:rsidRPr="0052137C" w:rsidRDefault="00A416C7" w:rsidP="00A416C7">
      <w:pPr>
        <w:rPr>
          <w:rFonts w:eastAsiaTheme="minorEastAsia"/>
          <w:b/>
          <w:bCs/>
          <w:color w:val="000000" w:themeColor="text1"/>
        </w:rPr>
      </w:pPr>
    </w:p>
    <w:p w14:paraId="242C8E13" w14:textId="77777777" w:rsidR="00A416C7" w:rsidRPr="0052137C" w:rsidRDefault="00A416C7" w:rsidP="00A416C7">
      <w:r w:rsidRPr="0052137C">
        <w:t xml:space="preserve">Think back to when you first heard about this I+PSE TA opportunity and as you prepared your proposal. </w:t>
      </w:r>
    </w:p>
    <w:p w14:paraId="5C533FF9" w14:textId="77777777" w:rsidR="00A416C7" w:rsidRPr="0052137C" w:rsidRDefault="00A416C7" w:rsidP="00A416C7"/>
    <w:p w14:paraId="00CA21D5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 xml:space="preserve">What were your expectations then?  How do those compare with your actual experience? </w:t>
      </w:r>
    </w:p>
    <w:p w14:paraId="65808AD8" w14:textId="77777777" w:rsidR="00A416C7" w:rsidRPr="0052137C" w:rsidRDefault="00A416C7" w:rsidP="00A416C7"/>
    <w:p w14:paraId="0F5B6F98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hat have you gained from participating in this TA activity?</w:t>
      </w:r>
    </w:p>
    <w:p w14:paraId="41D4C11B" w14:textId="77777777" w:rsidR="00A416C7" w:rsidRPr="0052137C" w:rsidRDefault="00A416C7" w:rsidP="00A416C7"/>
    <w:p w14:paraId="1A010D11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hat was the most useful?</w:t>
      </w:r>
    </w:p>
    <w:p w14:paraId="355EFA00" w14:textId="77777777" w:rsidR="00A416C7" w:rsidRPr="0052137C" w:rsidRDefault="00A416C7" w:rsidP="00A416C7"/>
    <w:p w14:paraId="17A9AE04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hat has your team gained?</w:t>
      </w:r>
    </w:p>
    <w:p w14:paraId="63858506" w14:textId="77777777" w:rsidR="00A416C7" w:rsidRPr="0052137C" w:rsidRDefault="00A416C7" w:rsidP="00A416C7"/>
    <w:p w14:paraId="144D3284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hat was missing?</w:t>
      </w:r>
    </w:p>
    <w:p w14:paraId="7097A4AD" w14:textId="77777777" w:rsidR="00A416C7" w:rsidRPr="0052137C" w:rsidRDefault="00A416C7" w:rsidP="00A416C7"/>
    <w:p w14:paraId="04957FEE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hat could we have done differently?</w:t>
      </w:r>
    </w:p>
    <w:p w14:paraId="76598355" w14:textId="77777777" w:rsidR="00A416C7" w:rsidRPr="0052137C" w:rsidRDefault="00A416C7" w:rsidP="00A416C7"/>
    <w:p w14:paraId="631044B8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ill this change your efforts in the future? If so, how?</w:t>
      </w:r>
    </w:p>
    <w:p w14:paraId="022935F7" w14:textId="77777777" w:rsidR="00A416C7" w:rsidRPr="0052137C" w:rsidRDefault="00A416C7" w:rsidP="00A416C7"/>
    <w:p w14:paraId="02080686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What are your next steps?</w:t>
      </w:r>
    </w:p>
    <w:p w14:paraId="08EEE23B" w14:textId="77777777" w:rsidR="00A416C7" w:rsidRPr="0052137C" w:rsidRDefault="00A416C7" w:rsidP="00A416C7"/>
    <w:p w14:paraId="4F69A79A" w14:textId="77777777" w:rsidR="00A416C7" w:rsidRPr="0052137C" w:rsidRDefault="00A416C7" w:rsidP="00A416C7">
      <w:pPr>
        <w:pStyle w:val="ListParagraph"/>
        <w:numPr>
          <w:ilvl w:val="0"/>
          <w:numId w:val="1"/>
        </w:numPr>
      </w:pPr>
      <w:r w:rsidRPr="0052137C">
        <w:t>How can we improve the technical assistance and engagement approach for the future?</w:t>
      </w:r>
    </w:p>
    <w:p w14:paraId="234F9DAD" w14:textId="77777777" w:rsidR="00A416C7" w:rsidRPr="0052137C" w:rsidRDefault="00A416C7" w:rsidP="00A416C7">
      <w:pPr>
        <w:pStyle w:val="ListParagraph"/>
      </w:pPr>
    </w:p>
    <w:p w14:paraId="4060B83C" w14:textId="77777777" w:rsidR="00A416C7" w:rsidRPr="0052137C" w:rsidRDefault="00A416C7" w:rsidP="00A416C7">
      <w:pPr>
        <w:rPr>
          <w:b/>
          <w:bCs/>
        </w:rPr>
      </w:pPr>
    </w:p>
    <w:p w14:paraId="5988AD16" w14:textId="77777777" w:rsidR="00A416C7" w:rsidRPr="0052137C" w:rsidRDefault="00A416C7" w:rsidP="00A416C7">
      <w:pPr>
        <w:rPr>
          <w:b/>
          <w:bCs/>
        </w:rPr>
      </w:pPr>
    </w:p>
    <w:p w14:paraId="6B651648" w14:textId="77777777" w:rsidR="00A416C7" w:rsidRPr="0052137C" w:rsidRDefault="00A416C7" w:rsidP="00A416C7">
      <w:pPr>
        <w:rPr>
          <w:b/>
          <w:bCs/>
        </w:rPr>
      </w:pPr>
    </w:p>
    <w:p w14:paraId="2014BA93" w14:textId="77777777" w:rsidR="00A416C7" w:rsidRPr="0052137C" w:rsidRDefault="00A416C7" w:rsidP="00A416C7">
      <w:pPr>
        <w:rPr>
          <w:b/>
          <w:bCs/>
        </w:rPr>
      </w:pPr>
    </w:p>
    <w:p w14:paraId="56465AF7" w14:textId="77777777" w:rsidR="00A416C7" w:rsidRPr="0052137C" w:rsidRDefault="00A416C7" w:rsidP="00A416C7">
      <w:pPr>
        <w:rPr>
          <w:b/>
          <w:bCs/>
        </w:rPr>
      </w:pPr>
    </w:p>
    <w:p w14:paraId="641C8D18" w14:textId="77777777" w:rsidR="00A416C7" w:rsidRPr="0052137C" w:rsidRDefault="00A416C7" w:rsidP="00A416C7">
      <w:pPr>
        <w:rPr>
          <w:b/>
          <w:bCs/>
        </w:rPr>
      </w:pPr>
    </w:p>
    <w:p w14:paraId="365DC9FB" w14:textId="77777777" w:rsidR="00A416C7" w:rsidRPr="0052137C" w:rsidRDefault="00A416C7" w:rsidP="00A416C7">
      <w:pPr>
        <w:rPr>
          <w:b/>
          <w:bCs/>
        </w:rPr>
      </w:pPr>
    </w:p>
    <w:p w14:paraId="471A6A1D" w14:textId="77777777" w:rsidR="00A416C7" w:rsidRPr="0052137C" w:rsidRDefault="00A416C7" w:rsidP="00A416C7">
      <w:pPr>
        <w:rPr>
          <w:b/>
          <w:bCs/>
        </w:rPr>
      </w:pPr>
    </w:p>
    <w:p w14:paraId="5B65C2C2" w14:textId="77777777" w:rsidR="00A416C7" w:rsidRPr="0052137C" w:rsidRDefault="00A416C7" w:rsidP="00A416C7">
      <w:pPr>
        <w:rPr>
          <w:b/>
          <w:bCs/>
        </w:rPr>
      </w:pPr>
    </w:p>
    <w:p w14:paraId="69ED7FB7" w14:textId="77777777" w:rsidR="00A416C7" w:rsidRPr="0052137C" w:rsidRDefault="00A416C7" w:rsidP="00A416C7">
      <w:pPr>
        <w:rPr>
          <w:b/>
          <w:bCs/>
        </w:rPr>
      </w:pPr>
    </w:p>
    <w:p w14:paraId="57497741" w14:textId="77777777" w:rsidR="00A416C7" w:rsidRPr="0052137C" w:rsidRDefault="00A416C7" w:rsidP="00A416C7">
      <w:pPr>
        <w:rPr>
          <w:b/>
          <w:bCs/>
        </w:rPr>
      </w:pPr>
    </w:p>
    <w:p w14:paraId="3870E868" w14:textId="77777777" w:rsidR="00A416C7" w:rsidRPr="0052137C" w:rsidRDefault="00A416C7" w:rsidP="00A416C7">
      <w:pPr>
        <w:rPr>
          <w:b/>
          <w:bCs/>
        </w:rPr>
      </w:pPr>
    </w:p>
    <w:p w14:paraId="5E90B7EB" w14:textId="77777777" w:rsidR="00A416C7" w:rsidRPr="0052137C" w:rsidRDefault="00A416C7" w:rsidP="00A416C7">
      <w:pPr>
        <w:rPr>
          <w:b/>
          <w:bCs/>
        </w:rPr>
      </w:pPr>
    </w:p>
    <w:p w14:paraId="70EC9FEA" w14:textId="77777777" w:rsidR="00A416C7" w:rsidRPr="0052137C" w:rsidRDefault="00A416C7" w:rsidP="00A416C7">
      <w:pPr>
        <w:rPr>
          <w:b/>
          <w:bCs/>
        </w:rPr>
      </w:pPr>
    </w:p>
    <w:p w14:paraId="40BFC347" w14:textId="77777777" w:rsidR="00A416C7" w:rsidRPr="0052137C" w:rsidRDefault="00A416C7" w:rsidP="00A416C7">
      <w:pPr>
        <w:rPr>
          <w:b/>
          <w:bCs/>
        </w:rPr>
      </w:pPr>
    </w:p>
    <w:p w14:paraId="17B34A98" w14:textId="77777777" w:rsidR="00A416C7" w:rsidRPr="0052137C" w:rsidRDefault="00A416C7" w:rsidP="00A416C7">
      <w:pPr>
        <w:rPr>
          <w:b/>
          <w:bCs/>
        </w:rPr>
      </w:pPr>
    </w:p>
    <w:p w14:paraId="54416DDA" w14:textId="77777777" w:rsidR="00A416C7" w:rsidRPr="0052137C" w:rsidRDefault="00A416C7" w:rsidP="00A416C7">
      <w:pPr>
        <w:rPr>
          <w:b/>
          <w:bCs/>
        </w:rPr>
      </w:pPr>
    </w:p>
    <w:p w14:paraId="6D202CB8" w14:textId="77777777" w:rsidR="00A416C7" w:rsidRPr="0052137C" w:rsidRDefault="00A416C7" w:rsidP="00A416C7">
      <w:pPr>
        <w:rPr>
          <w:b/>
          <w:bCs/>
        </w:rPr>
      </w:pPr>
    </w:p>
    <w:p w14:paraId="06607799" w14:textId="77777777" w:rsidR="00A416C7" w:rsidRPr="0052137C" w:rsidRDefault="00A416C7" w:rsidP="00A416C7">
      <w:pPr>
        <w:rPr>
          <w:b/>
          <w:bCs/>
        </w:rPr>
      </w:pPr>
    </w:p>
    <w:p w14:paraId="3DD8D9A9" w14:textId="77777777" w:rsidR="00A416C7" w:rsidRPr="0052137C" w:rsidRDefault="00A416C7" w:rsidP="00A416C7">
      <w:pPr>
        <w:rPr>
          <w:b/>
          <w:bCs/>
        </w:rPr>
      </w:pPr>
    </w:p>
    <w:p w14:paraId="43230142" w14:textId="77777777" w:rsidR="00A416C7" w:rsidRPr="0052137C" w:rsidRDefault="00A416C7" w:rsidP="00A416C7">
      <w:pPr>
        <w:rPr>
          <w:b/>
          <w:bCs/>
        </w:rPr>
      </w:pPr>
    </w:p>
    <w:p w14:paraId="30F42B27" w14:textId="77777777" w:rsidR="00A416C7" w:rsidRPr="0052137C" w:rsidRDefault="00A416C7" w:rsidP="00A416C7">
      <w:pPr>
        <w:rPr>
          <w:b/>
          <w:bCs/>
        </w:rPr>
      </w:pPr>
    </w:p>
    <w:p w14:paraId="22283968" w14:textId="77777777" w:rsidR="00A416C7" w:rsidRPr="0052137C" w:rsidRDefault="00A416C7" w:rsidP="00A416C7">
      <w:pPr>
        <w:rPr>
          <w:b/>
          <w:bCs/>
        </w:rPr>
      </w:pPr>
    </w:p>
    <w:p w14:paraId="7C2F1422" w14:textId="77777777" w:rsidR="00A416C7" w:rsidRPr="0052137C" w:rsidRDefault="00A416C7" w:rsidP="00A416C7">
      <w:pPr>
        <w:jc w:val="center"/>
        <w:rPr>
          <w:b/>
          <w:bCs/>
        </w:rPr>
      </w:pPr>
      <w:r w:rsidRPr="0052137C">
        <w:rPr>
          <w:b/>
          <w:bCs/>
        </w:rPr>
        <w:lastRenderedPageBreak/>
        <w:t>Appendix 3</w:t>
      </w:r>
      <w:r>
        <w:rPr>
          <w:b/>
          <w:bCs/>
        </w:rPr>
        <w:t>.</w:t>
      </w:r>
      <w:r w:rsidRPr="0052137C">
        <w:rPr>
          <w:b/>
          <w:bCs/>
        </w:rPr>
        <w:t xml:space="preserve"> COREQ Checklist (screenshots)</w:t>
      </w:r>
    </w:p>
    <w:p w14:paraId="352455E3" w14:textId="77777777" w:rsidR="00A416C7" w:rsidRPr="0052137C" w:rsidRDefault="00A416C7" w:rsidP="00A416C7">
      <w:pPr>
        <w:rPr>
          <w:b/>
          <w:bCs/>
        </w:rPr>
      </w:pPr>
      <w:r w:rsidRPr="0052137C">
        <w:rPr>
          <w:b/>
          <w:bCs/>
          <w:noProof/>
        </w:rPr>
        <w:drawing>
          <wp:inline distT="0" distB="0" distL="0" distR="0" wp14:anchorId="7040EC1B" wp14:editId="05AEC132">
            <wp:extent cx="5943600" cy="7577455"/>
            <wp:effectExtent l="0" t="0" r="0" b="444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7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FB0EB" w14:textId="77777777" w:rsidR="00A416C7" w:rsidRPr="00335E4D" w:rsidRDefault="00A416C7" w:rsidP="00A416C7">
      <w:pPr>
        <w:rPr>
          <w:b/>
          <w:bCs/>
        </w:rPr>
      </w:pPr>
      <w:r w:rsidRPr="0052137C">
        <w:rPr>
          <w:b/>
          <w:bCs/>
          <w:noProof/>
        </w:rPr>
        <w:lastRenderedPageBreak/>
        <w:drawing>
          <wp:inline distT="0" distB="0" distL="0" distR="0" wp14:anchorId="1C365888" wp14:editId="6BEF2A2D">
            <wp:extent cx="5943600" cy="4097020"/>
            <wp:effectExtent l="0" t="0" r="0" b="508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2FDD6" w14:textId="77777777" w:rsidR="00A416C7" w:rsidRPr="00335E4D" w:rsidRDefault="00A416C7" w:rsidP="00A416C7">
      <w:pPr>
        <w:rPr>
          <w:rFonts w:eastAsiaTheme="minorEastAsia"/>
          <w:b/>
          <w:bCs/>
        </w:rPr>
      </w:pPr>
    </w:p>
    <w:p w14:paraId="5D588D39" w14:textId="04F75914" w:rsidR="00A416C7" w:rsidRDefault="00A416C7"/>
    <w:sectPr w:rsidR="00A416C7" w:rsidSect="00847FE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0934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31F935" w14:textId="77777777" w:rsidR="00E900F8" w:rsidRDefault="00A416C7" w:rsidP="00D664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323FA6" w14:textId="77777777" w:rsidR="00E900F8" w:rsidRDefault="00A416C7" w:rsidP="00374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5689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DC1C60" w14:textId="77777777" w:rsidR="00E900F8" w:rsidRDefault="00A416C7" w:rsidP="00D664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12395AEE" w14:textId="77777777" w:rsidR="00E900F8" w:rsidRDefault="00A416C7" w:rsidP="003749D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04CA"/>
    <w:multiLevelType w:val="hybridMultilevel"/>
    <w:tmpl w:val="95BCB7E0"/>
    <w:lvl w:ilvl="0" w:tplc="7FEE47A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C7"/>
    <w:rsid w:val="00A4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44B3"/>
  <w15:chartTrackingRefBased/>
  <w15:docId w15:val="{1D8F7A06-E0CD-44DD-BF5E-AD4133C4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6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6C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416C7"/>
  </w:style>
  <w:style w:type="paragraph" w:styleId="ListParagraph">
    <w:name w:val="List Paragraph"/>
    <w:basedOn w:val="Normal"/>
    <w:uiPriority w:val="34"/>
    <w:qFormat/>
    <w:rsid w:val="00A416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0</Words>
  <Characters>4450</Characters>
  <Application>Microsoft Office Word</Application>
  <DocSecurity>0</DocSecurity>
  <Lines>37</Lines>
  <Paragraphs>10</Paragraphs>
  <ScaleCrop>false</ScaleCrop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-Mendes, Dena R</dc:creator>
  <cp:keywords/>
  <dc:description/>
  <cp:lastModifiedBy>Herman-Mendes, Dena R</cp:lastModifiedBy>
  <cp:revision>1</cp:revision>
  <dcterms:created xsi:type="dcterms:W3CDTF">2021-06-30T13:57:00Z</dcterms:created>
  <dcterms:modified xsi:type="dcterms:W3CDTF">2021-06-30T13:58:00Z</dcterms:modified>
</cp:coreProperties>
</file>